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010390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9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Results of MR Analysis of feature genes and NAFLD</w:t>
      </w:r>
    </w:p>
    <w:bookmarkEnd w:id="0"/>
    <w:tbl>
      <w:tblPr>
        <w:tblStyle w:val="3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3407"/>
        <w:gridCol w:w="4237"/>
        <w:gridCol w:w="1562"/>
        <w:gridCol w:w="2270"/>
        <w:gridCol w:w="1480"/>
      </w:tblGrid>
      <w:tr w14:paraId="33BE4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137D07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Gene</w:t>
            </w:r>
          </w:p>
        </w:tc>
        <w:tc>
          <w:tcPr>
            <w:tcW w:w="1202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5E72C4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ID number</w:t>
            </w:r>
          </w:p>
        </w:tc>
        <w:tc>
          <w:tcPr>
            <w:tcW w:w="1495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12CCFB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MR Methods</w:t>
            </w:r>
          </w:p>
        </w:tc>
        <w:tc>
          <w:tcPr>
            <w:tcW w:w="551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74EAEB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N SNPs</w:t>
            </w:r>
          </w:p>
        </w:tc>
        <w:tc>
          <w:tcPr>
            <w:tcW w:w="801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72752B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R (95%CI)</w:t>
            </w:r>
          </w:p>
        </w:tc>
        <w:tc>
          <w:tcPr>
            <w:tcW w:w="522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063074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</w:tr>
      <w:tr w14:paraId="46DC9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09D51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P53</w:t>
            </w:r>
          </w:p>
        </w:tc>
        <w:tc>
          <w:tcPr>
            <w:tcW w:w="120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241DB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qtl-a-ENSG00000141510</w:t>
            </w:r>
          </w:p>
        </w:tc>
        <w:tc>
          <w:tcPr>
            <w:tcW w:w="149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212EFB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8EF93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80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14183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6(0.68,1.35) </w:t>
            </w:r>
          </w:p>
        </w:tc>
        <w:tc>
          <w:tcPr>
            <w:tcW w:w="52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61DCF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1 </w:t>
            </w:r>
          </w:p>
        </w:tc>
      </w:tr>
      <w:tr w14:paraId="415BD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5038C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07019B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C7C8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R Egge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785FA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E2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1(0.56,1.17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F3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31 </w:t>
            </w:r>
          </w:p>
        </w:tc>
      </w:tr>
      <w:tr w14:paraId="6177F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EA434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13D18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F2FC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edia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A0F8D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D6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2(0.70,0.96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16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02 </w:t>
            </w:r>
          </w:p>
        </w:tc>
      </w:tr>
      <w:tr w14:paraId="43955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B5E14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TAT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23D1C1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qtl-a-ENSG00000168610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F926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7E56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32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5(0.74,0.97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B3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02 </w:t>
            </w:r>
          </w:p>
        </w:tc>
      </w:tr>
      <w:tr w14:paraId="19524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3B9F2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03527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45B6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imple mod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EEF9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B0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4(0.67,1.05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7C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17 </w:t>
            </w:r>
          </w:p>
        </w:tc>
      </w:tr>
      <w:tr w14:paraId="0A580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06754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676FFD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71AF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od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84E2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2F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2(0.69,0.97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E9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06 </w:t>
            </w:r>
          </w:p>
        </w:tc>
      </w:tr>
      <w:tr w14:paraId="5B9CA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C1AED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01059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943C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R Egge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302B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D3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08(0.85,1.37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FD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55 </w:t>
            </w:r>
          </w:p>
        </w:tc>
      </w:tr>
      <w:tr w14:paraId="49C2B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9A08B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FDC4A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B810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edia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66F3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08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01(0.90,1.13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D2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6 </w:t>
            </w:r>
          </w:p>
        </w:tc>
      </w:tr>
      <w:tr w14:paraId="07DE3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71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GFR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A0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prot-a-909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23BF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CB5F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5E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6(0.88,1.05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93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37 </w:t>
            </w:r>
          </w:p>
        </w:tc>
      </w:tr>
      <w:tr w14:paraId="44E9B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E6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E3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5B6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imple mod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29B1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F6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8(0.87,1.3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51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51 </w:t>
            </w:r>
          </w:p>
        </w:tc>
      </w:tr>
      <w:tr w14:paraId="3FA7B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65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AE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6B97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od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7BC1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B8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08(0.87,1.33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FE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50 </w:t>
            </w:r>
          </w:p>
        </w:tc>
      </w:tr>
      <w:tr w14:paraId="601D6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B6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A4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4BDA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R Egge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9AE2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E7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08(0.92,1.26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A3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40 </w:t>
            </w:r>
          </w:p>
        </w:tc>
      </w:tr>
      <w:tr w14:paraId="4BC66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EB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18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5266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edia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42B7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53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08(0.97,1.21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B8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16 </w:t>
            </w:r>
          </w:p>
        </w:tc>
      </w:tr>
      <w:tr w14:paraId="7CF63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17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KT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AC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qtl-a-ENSG00000142208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C2DB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E773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5E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04(0.95,1.15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1B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38 </w:t>
            </w:r>
          </w:p>
        </w:tc>
      </w:tr>
      <w:tr w14:paraId="00AEE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BD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94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018E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imple mod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BA0E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A6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02(0.83,1.26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6E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7 </w:t>
            </w:r>
          </w:p>
        </w:tc>
      </w:tr>
      <w:tr w14:paraId="29841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94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EA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ABDF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od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BE9F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71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08(0.96,1.20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0C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24 </w:t>
            </w:r>
          </w:p>
        </w:tc>
      </w:tr>
      <w:tr w14:paraId="5E785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9D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1D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AA45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R Egge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E7BD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BC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15(0.92,1.43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72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29 </w:t>
            </w:r>
          </w:p>
        </w:tc>
      </w:tr>
      <w:tr w14:paraId="0E286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BF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3E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4551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edia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63DA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C9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02(0.90,1.16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C6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79 </w:t>
            </w:r>
          </w:p>
        </w:tc>
      </w:tr>
      <w:tr w14:paraId="3A604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01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NF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83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qtl-a-ENSG00000232810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24B9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AE06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7D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9(0.87,1.13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D7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1 </w:t>
            </w:r>
          </w:p>
        </w:tc>
      </w:tr>
      <w:tr w14:paraId="3B39A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EA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56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E817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imple mod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575E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17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8(0.63,1.22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3B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47 </w:t>
            </w:r>
          </w:p>
        </w:tc>
      </w:tr>
      <w:tr w14:paraId="06FA8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D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B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569D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od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1EE3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89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03(0.90,1.18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A6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64 </w:t>
            </w:r>
          </w:p>
        </w:tc>
      </w:tr>
      <w:tr w14:paraId="3BDA1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3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C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D33B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R Egge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74D5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EE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8(0.83,1.16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87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1 </w:t>
            </w:r>
          </w:p>
        </w:tc>
      </w:tr>
      <w:tr w14:paraId="5C838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62A53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1296F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304D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edia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8B36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66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00(0.91,1.11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57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5 </w:t>
            </w:r>
          </w:p>
        </w:tc>
      </w:tr>
      <w:tr w14:paraId="1D03D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D2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TNNB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F2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qtl-a-ENSG00000168036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7B9B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BF69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34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01(0.93,1.10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A3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2 </w:t>
            </w:r>
          </w:p>
        </w:tc>
      </w:tr>
      <w:tr w14:paraId="2340A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F0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FD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9CD6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imple mod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884D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5A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08(0.87,1.36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8F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50 </w:t>
            </w:r>
          </w:p>
        </w:tc>
      </w:tr>
      <w:tr w14:paraId="43131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65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02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E777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od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7AB7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67A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9(0.89,1.10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BF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1 </w:t>
            </w:r>
          </w:p>
        </w:tc>
      </w:tr>
      <w:tr w14:paraId="3CDB8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DA4C6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0F8D2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9099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R Egge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4150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F1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54(0.26,1.13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AA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16 </w:t>
            </w:r>
          </w:p>
        </w:tc>
      </w:tr>
      <w:tr w14:paraId="342F5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79FB4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42378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9ED5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edia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AA80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E4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9(0.88,1.6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3E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27 </w:t>
            </w:r>
          </w:p>
        </w:tc>
      </w:tr>
      <w:tr w14:paraId="18816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82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CL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DB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qtl-a-ENSG00000171791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4ADD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C318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81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2(0.88,1.4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2D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38 </w:t>
            </w:r>
          </w:p>
        </w:tc>
      </w:tr>
      <w:tr w14:paraId="4405B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B6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3C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0249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imple mod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0B1C1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D5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23(0.75,2.00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39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44 </w:t>
            </w:r>
          </w:p>
        </w:tc>
      </w:tr>
      <w:tr w14:paraId="7D0FF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2C797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261A8A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B21B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od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7A33D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62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24(0.80,1.94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E4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37 </w:t>
            </w:r>
          </w:p>
        </w:tc>
      </w:tr>
      <w:tr w14:paraId="681BD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877D1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8E5D2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8FE1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R Egge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5F303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38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91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5(0.68,1.05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60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13 </w:t>
            </w:r>
          </w:p>
        </w:tc>
      </w:tr>
      <w:tr w14:paraId="1BF10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5859F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4D9AE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72F4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edia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D4068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38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C6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3(0.87,1.11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CE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43 </w:t>
            </w:r>
          </w:p>
        </w:tc>
      </w:tr>
      <w:tr w14:paraId="14C8A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3E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23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ebi-a-GCST90025989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5FD7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verse variance weigh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9A001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38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38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7(0.87,1.09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D2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62 </w:t>
            </w:r>
          </w:p>
        </w:tc>
      </w:tr>
      <w:tr w14:paraId="1C3CA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1C6EF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59A21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C46F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imple mod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208BF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38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C4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1(0.57,1.43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DF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67 </w:t>
            </w:r>
          </w:p>
        </w:tc>
      </w:tr>
      <w:tr w14:paraId="11116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9BD63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0E4DF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05AE03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ighted mode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3276A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386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5E07F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1(0.73,1.12)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168AD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35 </w:t>
            </w:r>
          </w:p>
        </w:tc>
      </w:tr>
    </w:tbl>
    <w:p w14:paraId="68B063FA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3M2Y5NzIzMDFlZjAyY2Q4Njk5ODkyYjFjNzBiNTQifQ=="/>
  </w:docVars>
  <w:rsids>
    <w:rsidRoot w:val="6C282078"/>
    <w:rsid w:val="3B983D25"/>
    <w:rsid w:val="68B54B21"/>
    <w:rsid w:val="69181533"/>
    <w:rsid w:val="6C282078"/>
    <w:rsid w:val="757F7954"/>
    <w:rsid w:val="7582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6</Words>
  <Characters>1502</Characters>
  <Lines>0</Lines>
  <Paragraphs>0</Paragraphs>
  <TotalTime>2</TotalTime>
  <ScaleCrop>false</ScaleCrop>
  <LinksUpToDate>false</LinksUpToDate>
  <CharactersWithSpaces>163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07:58:00Z</dcterms:created>
  <dc:creator>WPS_1688874683</dc:creator>
  <cp:lastModifiedBy>の初晴-　　Moment°</cp:lastModifiedBy>
  <dcterms:modified xsi:type="dcterms:W3CDTF">2025-08-21T10:2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DDF831020924FDCA01CC7923850CD8C_13</vt:lpwstr>
  </property>
  <property fmtid="{D5CDD505-2E9C-101B-9397-08002B2CF9AE}" pid="4" name="KSOTemplateDocerSaveRecord">
    <vt:lpwstr>eyJoZGlkIjoiZGMwZjdlYzkwM2M2ZDE0MzRjNzExY2MwMzRjOTNjM2UiLCJ1c2VySWQiOiIzMzc1NjczMTYifQ==</vt:lpwstr>
  </property>
</Properties>
</file>